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003F33" w14:textId="368410D0" w:rsidR="00627CEE" w:rsidRDefault="00627CEE" w:rsidP="0047073E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bookmarkStart w:id="0" w:name="OLE_LINK1"/>
      <w:r w:rsidRPr="00627CEE">
        <w:rPr>
          <w:rFonts w:ascii="Times New Roman" w:hAnsi="Times New Roman" w:cs="Times New Roman" w:hint="eastAsia"/>
          <w:color w:val="000000"/>
          <w:kern w:val="0"/>
          <w:szCs w:val="24"/>
        </w:rPr>
        <w:t xml:space="preserve">Supplementary Table </w:t>
      </w:r>
      <w:bookmarkEnd w:id="0"/>
      <w:r w:rsidR="00027BCA">
        <w:rPr>
          <w:rFonts w:ascii="Times New Roman" w:hAnsi="Times New Roman" w:cs="Times New Roman" w:hint="eastAsia"/>
          <w:color w:val="000000"/>
          <w:kern w:val="0"/>
          <w:szCs w:val="24"/>
        </w:rPr>
        <w:t>4</w:t>
      </w:r>
    </w:p>
    <w:p w14:paraId="478AD52C" w14:textId="1885456C" w:rsidR="0047073E" w:rsidRPr="00967C95" w:rsidRDefault="001520B8" w:rsidP="0047073E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967C95">
        <w:rPr>
          <w:rFonts w:ascii="Times New Roman" w:hAnsi="Times New Roman" w:cs="Times New Roman"/>
          <w:color w:val="000000"/>
          <w:kern w:val="0"/>
          <w:szCs w:val="24"/>
        </w:rPr>
        <w:t>Comparison of different risk stratification of APL</w:t>
      </w:r>
    </w:p>
    <w:tbl>
      <w:tblPr>
        <w:tblW w:w="919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2126"/>
        <w:gridCol w:w="1984"/>
        <w:gridCol w:w="1261"/>
      </w:tblGrid>
      <w:tr w:rsidR="006C56EA" w:rsidRPr="00967C95" w14:paraId="1D1B82E6" w14:textId="77777777" w:rsidTr="00027BCA">
        <w:trPr>
          <w:trHeight w:val="280"/>
          <w:jc w:val="center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4664B15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35B5D57" w14:textId="18C7F077" w:rsidR="006C56EA" w:rsidRPr="00967C95" w:rsidRDefault="001520B8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High risk </w:t>
            </w:r>
            <w:r w:rsidR="006C56EA"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18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3189E0F" w14:textId="63FF5AAA" w:rsidR="006C56EA" w:rsidRPr="00967C95" w:rsidRDefault="001520B8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edium risk</w:t>
            </w:r>
            <w:r w:rsidR="00967C95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6C56EA"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53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2747BEA" w14:textId="20B17160" w:rsidR="006C56EA" w:rsidRPr="00967C95" w:rsidRDefault="001520B8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Low risk </w:t>
            </w:r>
            <w:r w:rsidR="006C56EA"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19)</w:t>
            </w:r>
          </w:p>
        </w:tc>
        <w:tc>
          <w:tcPr>
            <w:tcW w:w="126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9C2B160" w14:textId="322CF250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</w:t>
            </w:r>
          </w:p>
        </w:tc>
      </w:tr>
      <w:tr w:rsidR="006C56EA" w:rsidRPr="00967C95" w14:paraId="031ADD11" w14:textId="77777777" w:rsidTr="00027BCA">
        <w:trPr>
          <w:trHeight w:val="280"/>
          <w:jc w:val="center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3796EEC" w14:textId="45B8286A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T</w:t>
            </w:r>
            <w:r w:rsid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(s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4A12482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3.4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2.5,16.6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50261B9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3.4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1.8,15.0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76BCF85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1.1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0.4,12.8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26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E050EEF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＜</w:t>
            </w:r>
            <w:r w:rsidRPr="00967C9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0.001</w:t>
            </w:r>
            <w:r w:rsidRPr="00967C9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c</w:t>
            </w:r>
          </w:p>
        </w:tc>
      </w:tr>
      <w:tr w:rsidR="006C56EA" w:rsidRPr="00967C95" w14:paraId="728B8181" w14:textId="77777777" w:rsidTr="00027BCA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389F7A6A" w14:textId="2D5C3709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PTT</w:t>
            </w:r>
            <w:r w:rsid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(s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92818EA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6.3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1.7,29.4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50A2C5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7.2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3.7,33.6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A8150A3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7.2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0.9,29.4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6DFF346F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32</w:t>
            </w:r>
          </w:p>
        </w:tc>
      </w:tr>
      <w:tr w:rsidR="006C56EA" w:rsidRPr="00967C95" w14:paraId="72AC0269" w14:textId="77777777" w:rsidTr="00027BCA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F42361" w14:textId="1F233088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FIB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(g/L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FE2145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.37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50,2.76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4F3698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58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9,2.16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EE6007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06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2,1.55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4E6BB4C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0.001</w:t>
            </w:r>
            <w:r w:rsidRPr="00967C9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6C56EA" w:rsidRPr="00967C95" w14:paraId="4CA79058" w14:textId="77777777" w:rsidTr="00027BCA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4BE57200" w14:textId="30C269A9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LT</w:t>
            </w:r>
            <w:r w:rsid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U/L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C534D95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5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9,56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D40FF7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0.5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4.3,38.0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C755177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1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2,31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3BC34129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0.021</w:t>
            </w:r>
            <w:r w:rsidRPr="00967C9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6C56EA" w:rsidRPr="00967C95" w14:paraId="7B16C5FF" w14:textId="77777777" w:rsidTr="00027BCA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535960A0" w14:textId="1DDFE0DE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ST</w:t>
            </w:r>
            <w:r w:rsid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U/L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6DCC01B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7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6,32.5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C28773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4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8.5,37.0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AD33719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9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6,24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03F5785A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18</w:t>
            </w:r>
          </w:p>
        </w:tc>
      </w:tr>
      <w:tr w:rsidR="006C56EA" w:rsidRPr="00967C95" w14:paraId="57D3676E" w14:textId="77777777" w:rsidTr="00027BCA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33B6B568" w14:textId="1C7DB6F0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LP</w:t>
            </w:r>
            <w:r w:rsid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U/L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5A34AC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80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69.5,111.5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A34E73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81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64.5,103.3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20572D0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79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70,87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161251A8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35</w:t>
            </w:r>
          </w:p>
        </w:tc>
      </w:tr>
      <w:tr w:rsidR="006C56EA" w:rsidRPr="00967C95" w14:paraId="2504EF63" w14:textId="77777777" w:rsidTr="00027BCA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6433D926" w14:textId="40BFE33F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DH</w:t>
            </w:r>
            <w:r w:rsid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U/L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41E801D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90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45,693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25B54D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54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89.5,376.5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EA8F980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26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44,314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63789BFC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＜</w:t>
            </w:r>
            <w:r w:rsidRPr="00967C9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0.001</w:t>
            </w:r>
            <w:r w:rsidRPr="00967C9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bc</w:t>
            </w:r>
          </w:p>
        </w:tc>
      </w:tr>
      <w:tr w:rsidR="006C56EA" w:rsidRPr="00967C95" w14:paraId="380B9418" w14:textId="77777777" w:rsidTr="00027BCA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49605E77" w14:textId="5122D7DC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C</w:t>
            </w:r>
            <w:r w:rsid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mmol/L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114C93C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.14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.21,5.27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78B9A4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.33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.93,4.87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376C748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.0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.7,4.8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5EC7F4EA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8</w:t>
            </w:r>
          </w:p>
        </w:tc>
      </w:tr>
      <w:tr w:rsidR="006C56EA" w:rsidRPr="00967C95" w14:paraId="536DD640" w14:textId="77777777" w:rsidTr="00027BCA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2F3D2374" w14:textId="58E7F803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G</w:t>
            </w:r>
            <w:r w:rsid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mmol/L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85DE99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.63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51,9.32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B97C08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83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02,2.635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7D820AF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95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25,2.96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396ADB5A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0.026</w:t>
            </w:r>
            <w:r w:rsidRPr="00967C9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6C56EA" w:rsidRPr="00967C95" w14:paraId="73B1A343" w14:textId="77777777" w:rsidTr="00027BCA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37C124D3" w14:textId="216FCBBE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HDL-C</w:t>
            </w:r>
            <w:r w:rsid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mmol/L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7AE88C0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8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5,1.01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C0D5E9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3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3,1.02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9DB3344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59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6,1.71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694ABFEC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＜</w:t>
            </w:r>
            <w:r w:rsidRPr="00967C9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0.001</w:t>
            </w:r>
            <w:r w:rsidRPr="00967C9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c</w:t>
            </w:r>
          </w:p>
        </w:tc>
      </w:tr>
      <w:tr w:rsidR="006C56EA" w:rsidRPr="00967C95" w14:paraId="6126046B" w14:textId="77777777" w:rsidTr="00027BCA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00D13C14" w14:textId="26534EF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po A1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g/L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5FA6CC1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15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3,1.48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2B2FBD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04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3,1.28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AD31BD5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12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4,1.69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1FDFA0BC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11</w:t>
            </w:r>
          </w:p>
        </w:tc>
      </w:tr>
      <w:tr w:rsidR="006C56EA" w:rsidRPr="00967C95" w14:paraId="013E6C29" w14:textId="77777777" w:rsidTr="00027BCA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0A845896" w14:textId="24F36310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poB</w:t>
            </w:r>
            <w:r w:rsid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g/L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247328F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7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7,0.94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6B570A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3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73,0.990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0F6F239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0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9,1.04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5CB75B82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28</w:t>
            </w:r>
          </w:p>
        </w:tc>
      </w:tr>
      <w:tr w:rsidR="006C56EA" w:rsidRPr="00967C95" w14:paraId="6A6A9D9C" w14:textId="77777777" w:rsidTr="00027BCA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52C823E1" w14:textId="68D07ECC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r</w:t>
            </w:r>
            <w:r w:rsid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μ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mol/L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15576A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9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8.5,63.2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C7594C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64.5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6.0,73.0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EB97FA5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5.1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2.0,71.0</w:t>
            </w: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1D6297EA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39</w:t>
            </w:r>
          </w:p>
        </w:tc>
      </w:tr>
      <w:tr w:rsidR="006C56EA" w:rsidRPr="00967C95" w14:paraId="5836977E" w14:textId="77777777" w:rsidTr="00027BCA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172D4CF4" w14:textId="219D3A0B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DL-C</w:t>
            </w:r>
            <w:r w:rsid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mmol/L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FEDF9F8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.28±0.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9B63F4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.31±0.5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F565EB6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.47±0.68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7F7C2223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3</w:t>
            </w:r>
          </w:p>
        </w:tc>
      </w:tr>
      <w:tr w:rsidR="006C56EA" w:rsidRPr="00967C95" w14:paraId="38F3A443" w14:textId="77777777" w:rsidTr="00027BCA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415EA380" w14:textId="27C87AFC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UA</w:t>
            </w:r>
            <w:r w:rsid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μ</w:t>
            </w:r>
            <w:r w:rsidR="00027BCA" w:rsidRPr="00027BCA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mol/L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B34076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30.78±45.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5BCDC57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58.79±93.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95DB78B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44.84±91.69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5B572357" w14:textId="77777777" w:rsidR="006C56EA" w:rsidRPr="00967C95" w:rsidRDefault="006C56EA" w:rsidP="004216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67C9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7</w:t>
            </w:r>
          </w:p>
        </w:tc>
      </w:tr>
    </w:tbl>
    <w:p w14:paraId="6103CFBE" w14:textId="6EC07E23" w:rsidR="00E46621" w:rsidRPr="00945C75" w:rsidRDefault="001520B8" w:rsidP="004F3236">
      <w:pPr>
        <w:widowControl/>
        <w:jc w:val="left"/>
        <w:rPr>
          <w:rFonts w:ascii="Times New Roman" w:hAnsi="Times New Roman" w:cs="Times New Roman" w:hint="eastAsia"/>
          <w:szCs w:val="24"/>
        </w:rPr>
      </w:pPr>
      <w:r w:rsidRPr="00967C95">
        <w:rPr>
          <w:rFonts w:ascii="Times New Roman" w:hAnsi="Times New Roman" w:cs="Times New Roman"/>
          <w:szCs w:val="24"/>
        </w:rPr>
        <w:t>The</w:t>
      </w:r>
      <w:r w:rsidR="007F4127">
        <w:rPr>
          <w:rFonts w:ascii="Times New Roman" w:hAnsi="Times New Roman" w:cs="Times New Roman" w:hint="eastAsia"/>
          <w:szCs w:val="24"/>
        </w:rPr>
        <w:t xml:space="preserve"> a</w:t>
      </w:r>
      <w:r w:rsidRPr="00967C95">
        <w:rPr>
          <w:rFonts w:ascii="Times New Roman" w:hAnsi="Times New Roman" w:cs="Times New Roman"/>
          <w:szCs w:val="24"/>
        </w:rPr>
        <w:t>、</w:t>
      </w:r>
      <w:r w:rsidR="007F4127">
        <w:rPr>
          <w:rFonts w:ascii="Times New Roman" w:hAnsi="Times New Roman" w:cs="Times New Roman" w:hint="eastAsia"/>
          <w:szCs w:val="24"/>
        </w:rPr>
        <w:t>b</w:t>
      </w:r>
      <w:r w:rsidRPr="00967C95">
        <w:rPr>
          <w:rFonts w:ascii="Times New Roman" w:hAnsi="Times New Roman" w:cs="Times New Roman"/>
          <w:szCs w:val="24"/>
        </w:rPr>
        <w:t>、</w:t>
      </w:r>
      <w:r w:rsidR="007F4127">
        <w:rPr>
          <w:rFonts w:ascii="Times New Roman" w:hAnsi="Times New Roman" w:cs="Times New Roman" w:hint="eastAsia"/>
          <w:szCs w:val="24"/>
        </w:rPr>
        <w:t xml:space="preserve">c </w:t>
      </w:r>
      <w:r w:rsidRPr="00967C95">
        <w:rPr>
          <w:rFonts w:ascii="Times New Roman" w:hAnsi="Times New Roman" w:cs="Times New Roman"/>
          <w:szCs w:val="24"/>
        </w:rPr>
        <w:t>were low risk - medium risk, medium risk - high risk and low risk - high risk groups</w:t>
      </w:r>
      <w:r w:rsidR="00945C75">
        <w:rPr>
          <w:rFonts w:ascii="Times New Roman" w:hAnsi="Times New Roman" w:cs="Times New Roman" w:hint="eastAsia"/>
          <w:szCs w:val="24"/>
        </w:rPr>
        <w:t>；</w:t>
      </w:r>
      <w:r w:rsidR="00945C75" w:rsidRPr="00945C75">
        <w:rPr>
          <w:rFonts w:ascii="Times New Roman" w:hAnsi="Times New Roman" w:cs="Times New Roman"/>
          <w:szCs w:val="24"/>
        </w:rPr>
        <w:t>*:P</w:t>
      </w:r>
      <w:r w:rsidR="00945C75" w:rsidRPr="00945C75">
        <w:rPr>
          <w:rFonts w:ascii="Times New Roman" w:hAnsi="Times New Roman" w:cs="Times New Roman" w:hint="eastAsia"/>
          <w:szCs w:val="24"/>
        </w:rPr>
        <w:t>＜</w:t>
      </w:r>
      <w:r w:rsidR="00945C75" w:rsidRPr="00945C75">
        <w:rPr>
          <w:rFonts w:ascii="Times New Roman" w:hAnsi="Times New Roman" w:cs="Times New Roman"/>
          <w:szCs w:val="24"/>
        </w:rPr>
        <w:t>0.05</w:t>
      </w:r>
    </w:p>
    <w:p w14:paraId="5A75C253" w14:textId="01F2B061" w:rsidR="006A34A5" w:rsidRPr="00967C95" w:rsidRDefault="006A34A5" w:rsidP="004F3236">
      <w:pPr>
        <w:widowControl/>
        <w:jc w:val="left"/>
        <w:rPr>
          <w:rFonts w:ascii="Times New Roman" w:hAnsi="Times New Roman" w:cs="Times New Roman"/>
          <w:szCs w:val="24"/>
        </w:rPr>
      </w:pPr>
      <w:r w:rsidRPr="006A34A5">
        <w:rPr>
          <w:rFonts w:ascii="Times New Roman" w:hAnsi="Times New Roman" w:cs="Times New Roman" w:hint="eastAsia"/>
          <w:szCs w:val="24"/>
        </w:rPr>
        <w:t xml:space="preserve">PT: Prothrombin time; APTT: Partial prothrombin time; FIB: fibrinogen; ALT: Alanine aminotransferase; AST: Aspartate aminotransferase; ALP: Alkaline phosphatase; CR: Creatinine; UA: Uric acid; LDH: Lactate dehydrogenase; TC: Total cholesterol; TG: Triglyceride; HDL-C: High density lipoprotein cholesterol; LDL-C: Low density lipoprotein cholesterol; Apo A1: Apolipoprotein A1; ApoB: Apolipoprotein </w:t>
      </w:r>
      <w:proofErr w:type="gramStart"/>
      <w:r w:rsidRPr="006A34A5">
        <w:rPr>
          <w:rFonts w:ascii="Times New Roman" w:hAnsi="Times New Roman" w:cs="Times New Roman" w:hint="eastAsia"/>
          <w:szCs w:val="24"/>
        </w:rPr>
        <w:t>B;</w:t>
      </w:r>
      <w:proofErr w:type="gramEnd"/>
    </w:p>
    <w:sectPr w:rsidR="006A34A5" w:rsidRPr="00967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113C02" w14:textId="77777777" w:rsidR="0014493E" w:rsidRDefault="0014493E" w:rsidP="006C56EA">
      <w:pPr>
        <w:rPr>
          <w:rFonts w:hint="eastAsia"/>
        </w:rPr>
      </w:pPr>
      <w:r>
        <w:separator/>
      </w:r>
    </w:p>
  </w:endnote>
  <w:endnote w:type="continuationSeparator" w:id="0">
    <w:p w14:paraId="5FC283FC" w14:textId="77777777" w:rsidR="0014493E" w:rsidRDefault="0014493E" w:rsidP="006C56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CFA4CE" w14:textId="77777777" w:rsidR="0014493E" w:rsidRDefault="0014493E" w:rsidP="006C56EA">
      <w:pPr>
        <w:rPr>
          <w:rFonts w:hint="eastAsia"/>
        </w:rPr>
      </w:pPr>
      <w:r>
        <w:separator/>
      </w:r>
    </w:p>
  </w:footnote>
  <w:footnote w:type="continuationSeparator" w:id="0">
    <w:p w14:paraId="198647C9" w14:textId="77777777" w:rsidR="0014493E" w:rsidRDefault="0014493E" w:rsidP="006C56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40"/>
    <w:rsid w:val="00027BCA"/>
    <w:rsid w:val="00091E6A"/>
    <w:rsid w:val="0014493E"/>
    <w:rsid w:val="001520B8"/>
    <w:rsid w:val="00236ACF"/>
    <w:rsid w:val="002457C1"/>
    <w:rsid w:val="003C188F"/>
    <w:rsid w:val="00440C40"/>
    <w:rsid w:val="0047073E"/>
    <w:rsid w:val="00486BFF"/>
    <w:rsid w:val="004F3236"/>
    <w:rsid w:val="00627CEE"/>
    <w:rsid w:val="006A34A5"/>
    <w:rsid w:val="006C56EA"/>
    <w:rsid w:val="006D7B21"/>
    <w:rsid w:val="006E43E5"/>
    <w:rsid w:val="00701CD3"/>
    <w:rsid w:val="00713ECB"/>
    <w:rsid w:val="00770709"/>
    <w:rsid w:val="007F4127"/>
    <w:rsid w:val="00801687"/>
    <w:rsid w:val="008D678C"/>
    <w:rsid w:val="00945C75"/>
    <w:rsid w:val="00967C95"/>
    <w:rsid w:val="009A7610"/>
    <w:rsid w:val="00AF4AA6"/>
    <w:rsid w:val="00B26F1B"/>
    <w:rsid w:val="00B813F2"/>
    <w:rsid w:val="00D249F7"/>
    <w:rsid w:val="00DA5F54"/>
    <w:rsid w:val="00E41BFD"/>
    <w:rsid w:val="00E46621"/>
    <w:rsid w:val="00EF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FD3297"/>
  <w15:chartTrackingRefBased/>
  <w15:docId w15:val="{CDE79F24-FFAE-41AD-8DF6-8687F8BF4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6EA"/>
    <w:pPr>
      <w:widowControl w:val="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440C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0C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0C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0C40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0C40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0C40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0C40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0C40"/>
    <w:pPr>
      <w:keepNext/>
      <w:keepLines/>
      <w:outlineLvl w:val="7"/>
    </w:pPr>
    <w:rPr>
      <w:rFonts w:eastAsiaTheme="minorEastAsia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0C40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0C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0C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0C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0C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0C4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0C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0C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0C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0C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0C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0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0C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0C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0C40"/>
    <w:pPr>
      <w:spacing w:before="160" w:after="160"/>
      <w:jc w:val="center"/>
    </w:pPr>
    <w:rPr>
      <w:rFonts w:eastAsiaTheme="minorEastAsia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440C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0C40"/>
    <w:pPr>
      <w:ind w:left="720"/>
      <w:contextualSpacing/>
    </w:pPr>
    <w:rPr>
      <w:rFonts w:eastAsiaTheme="minorEastAsia"/>
      <w:sz w:val="21"/>
    </w:rPr>
  </w:style>
  <w:style w:type="character" w:styleId="aa">
    <w:name w:val="Intense Emphasis"/>
    <w:basedOn w:val="a0"/>
    <w:uiPriority w:val="21"/>
    <w:qFormat/>
    <w:rsid w:val="00440C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0C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440C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0C4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56EA"/>
    <w:pP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C56E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56EA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C56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09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1</Characters>
  <Application/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5</cp:revision>
  <dcterms:created xsi:type="dcterms:W3CDTF">2024-07-19T06:39:00Z</dcterms:created>
  <dcterms:modified xsi:type="dcterms:W3CDTF">2024-08-06T01:34:00Z</dcterms:modified>
  <cp:category/>
  <cp:contentStatus/>
  <dc:identifier/>
  <dc:language/>
</cp:coreProperties>
</file>